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E5AE3" w14:textId="77777777" w:rsidR="00CE5A90" w:rsidRPr="0024225C" w:rsidRDefault="00CE5A90" w:rsidP="00CE5A9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1 Fig</w:t>
      </w:r>
      <w:r w:rsidRPr="0024225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024225C">
        <w:rPr>
          <w:rFonts w:ascii="Times New Roman" w:eastAsia="Times New Roman" w:hAnsi="Times New Roman" w:cs="Times New Roman"/>
          <w:sz w:val="20"/>
          <w:szCs w:val="20"/>
        </w:rPr>
        <w:t>Receiver Operating Characteristic Curves for each staged model with a representative fold taken at random for each stage of the model and each 5-fold cross-validation.</w:t>
      </w:r>
    </w:p>
    <w:p w14:paraId="4B3192B4" w14:textId="77777777" w:rsidR="00CE5A90" w:rsidRPr="0024225C" w:rsidRDefault="00CE5A90" w:rsidP="00CE5A9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7D5CDDF" w14:textId="77777777" w:rsidR="00CE5A90" w:rsidRPr="0024225C" w:rsidRDefault="00CE5A90" w:rsidP="00CE5A9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4225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0043239" wp14:editId="4C0784CE">
            <wp:extent cx="4038600" cy="3937000"/>
            <wp:effectExtent l="0" t="0" r="0" b="0"/>
            <wp:docPr id="4" name="Picture 4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393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7AC9D" w14:textId="77777777" w:rsidR="00CE5A90" w:rsidRPr="0024225C" w:rsidRDefault="00CE5A90" w:rsidP="00CE5A9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8B6039E" w14:textId="77777777" w:rsidR="00CE5A90" w:rsidRPr="0024225C" w:rsidRDefault="00CE5A90" w:rsidP="00CE5A9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D5A137F" w14:textId="16ACA507" w:rsidR="00180E48" w:rsidRPr="00CE5A90" w:rsidRDefault="00180E48" w:rsidP="00CE5A90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sectPr w:rsidR="00180E48" w:rsidRPr="00CE5A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A90"/>
    <w:rsid w:val="00052A0C"/>
    <w:rsid w:val="00180E48"/>
    <w:rsid w:val="00594938"/>
    <w:rsid w:val="005D3C2B"/>
    <w:rsid w:val="005E2DDD"/>
    <w:rsid w:val="007552C8"/>
    <w:rsid w:val="009A0042"/>
    <w:rsid w:val="00A5202A"/>
    <w:rsid w:val="00CE5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7BA44"/>
  <w15:chartTrackingRefBased/>
  <w15:docId w15:val="{B83CCDD3-F8FB-4C0B-8B7D-0E6290EE7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A9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A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A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A9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A9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A9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A9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A9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A9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A9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A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A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A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A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A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A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A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A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A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A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5A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A9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5A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A9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5A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A9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5A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A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A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A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azavi, Bobak Jack</dc:creator>
  <cp:keywords/>
  <dc:description/>
  <cp:lastModifiedBy>Mortazavi, Bobak Jack</cp:lastModifiedBy>
  <cp:revision>1</cp:revision>
  <dcterms:created xsi:type="dcterms:W3CDTF">2025-06-02T19:28:00Z</dcterms:created>
  <dcterms:modified xsi:type="dcterms:W3CDTF">2025-06-02T19:29:00Z</dcterms:modified>
</cp:coreProperties>
</file>